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0195" w:rsidRDefault="00110195" w:rsidP="00110195">
      <w:pPr>
        <w:spacing w:before="0" w:after="0"/>
        <w:rPr>
          <w:rFonts w:ascii="Times New Roman" w:hAnsi="Times New Roman" w:cs="Times New Roman"/>
          <w:sz w:val="20"/>
          <w:szCs w:val="16"/>
        </w:rPr>
      </w:pPr>
      <w:r>
        <w:rPr>
          <w:rFonts w:ascii="Times New Roman" w:hAnsi="Times New Roman" w:cs="Times New Roman"/>
          <w:b/>
          <w:sz w:val="20"/>
          <w:szCs w:val="16"/>
        </w:rPr>
        <w:t>S4 Table</w:t>
      </w:r>
      <w:r w:rsidRPr="00064DB6">
        <w:rPr>
          <w:rFonts w:ascii="Times New Roman" w:hAnsi="Times New Roman" w:cs="Times New Roman"/>
          <w:b/>
          <w:sz w:val="20"/>
          <w:szCs w:val="16"/>
        </w:rPr>
        <w:t>.</w:t>
      </w:r>
      <w:r w:rsidRPr="00064DB6">
        <w:rPr>
          <w:rFonts w:ascii="Times New Roman" w:hAnsi="Times New Roman" w:cs="Times New Roman"/>
          <w:sz w:val="20"/>
          <w:szCs w:val="16"/>
        </w:rPr>
        <w:t xml:space="preserve"> Cardiovascular hazard ratios of frailty scores (n=4554) calculated at median time follow-up (2.5 years)</w:t>
      </w:r>
    </w:p>
    <w:p w:rsidR="00110195" w:rsidRPr="00064DB6" w:rsidRDefault="00110195" w:rsidP="00110195">
      <w:pPr>
        <w:spacing w:before="0" w:after="0"/>
        <w:rPr>
          <w:rFonts w:ascii="Times New Roman" w:hAnsi="Times New Roman" w:cs="Times New Roman"/>
          <w:sz w:val="20"/>
          <w:szCs w:val="16"/>
        </w:rPr>
      </w:pPr>
    </w:p>
    <w:tbl>
      <w:tblPr>
        <w:tblW w:w="13560" w:type="dxa"/>
        <w:tblLook w:val="04A0" w:firstRow="1" w:lastRow="0" w:firstColumn="1" w:lastColumn="0" w:noHBand="0" w:noVBand="1"/>
      </w:tblPr>
      <w:tblGrid>
        <w:gridCol w:w="1073"/>
        <w:gridCol w:w="1406"/>
        <w:gridCol w:w="1406"/>
        <w:gridCol w:w="1407"/>
        <w:gridCol w:w="1407"/>
        <w:gridCol w:w="1461"/>
        <w:gridCol w:w="1350"/>
        <w:gridCol w:w="1350"/>
        <w:gridCol w:w="1350"/>
        <w:gridCol w:w="1350"/>
      </w:tblGrid>
      <w:tr w:rsidR="00110195" w:rsidRPr="00AD4B56" w:rsidTr="00910D64">
        <w:trPr>
          <w:trHeight w:val="288"/>
        </w:trPr>
        <w:tc>
          <w:tcPr>
            <w:tcW w:w="669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ontinuous analysis</w:t>
            </w:r>
          </w:p>
        </w:tc>
        <w:tc>
          <w:tcPr>
            <w:tcW w:w="68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Cut-off analysis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HR (95% CI)</w:t>
            </w:r>
          </w:p>
        </w:tc>
      </w:tr>
      <w:tr w:rsidR="00110195" w:rsidRPr="00AD4B56" w:rsidTr="00910D64">
        <w:trPr>
          <w:trHeight w:val="432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Frailty Score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odel 0</w:t>
            </w: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odel 1</w:t>
            </w: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odel 2</w:t>
            </w: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odel 3</w:t>
            </w: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Frailty Sco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odel 0</w:t>
            </w: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odel 1</w:t>
            </w: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odel 2</w:t>
            </w: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odel 3</w:t>
            </w: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4</w:t>
            </w:r>
          </w:p>
        </w:tc>
      </w:tr>
      <w:tr w:rsidR="00110195" w:rsidRPr="00AD4B56" w:rsidTr="00910D64">
        <w:trPr>
          <w:trHeight w:val="288"/>
        </w:trPr>
        <w:tc>
          <w:tcPr>
            <w:tcW w:w="135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Phenotype of frailty approach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P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5 (1.1; 5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8 (1.2; 6.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6 (1.2; 5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 (0.6; 3.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FI 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 (0.4; 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 (0.4; 7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 (0.4; 6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 (0.4; 5.7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PHF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3 (1.1; 4.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5 (1.2; 5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2 (1.1; 4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 (0.6; 3.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FI pre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4 (1.2; 4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5 (1.2; 5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4 (1.2; 4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0 (1.2; 4.2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1 (0.9; 5.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3 (1.0; 5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1 (0.9; 5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 (0.5; 3.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HF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 (0.5; 6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9 (0.5; 6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 (0.5; 6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.1 (5.3; 12.4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D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2 (1.2; 4.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3 (1.2; 4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1 (1.1; 3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 (0.7; 2.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HF pre-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2 (0.8; 5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3 (0.8; 6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2 (0.8; 5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1 (0.0; 7.9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HF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1 (1.0; 4.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2 (1.1; 4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0 (1.0; 4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 (0.6; 2.6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S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 (0.5; 4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 (0.5; 4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 (0.5; 4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 (0.5; 3.5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iND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0 (0.9; 4.2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1 (1.0; 4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0 (0.9; 4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 (0.5; 2.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S pre-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2 (1.2; 4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3 (1.2; 4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2 (1.2; 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9 (1.2; 3.6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F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9 (1.0; 3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0 (1.1; 3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9 (1.0; 3.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 (0.7; 2.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F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 (0.4; 4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 (0.4; 4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 (0.4; 4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 (0.4; 3.5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F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 (0.7; 3.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 (0.7; 3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 (0.7; 3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 (0.4; 2.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F pre-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0 (1.1; 3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1 (1.1; 3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0 (1.1; 3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 (1.1; 3.4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ZED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 (0.8; 2.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 (0.8; 3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 (0.8; 2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 (0.5; 2.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ZED2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 (0.2; 1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 (0.2; 1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 (0.2; 1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 (0.2; 8.5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ZED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 (0.7; 2.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 (0.7; 2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 (0.6; 2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 (0.4; 1.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iND</w:t>
            </w:r>
            <w:proofErr w:type="spellEnd"/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 (0.5; 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 (0.5; 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 (0.5; 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 (0.5; 2.8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ZED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 (0.5; 2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 (0.6; 2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 (0.5; 2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 (0.4; 2.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PB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 (0.6; 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 (0.6; 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 (0.6; 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 (0.6; 2.1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ZED1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 (0.2;5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 (0.3; 5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 (0.2;5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 (0.2; 3.7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ZED3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 (0.0; 36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 (0.0; 38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 (0.0; 43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 (0.0; 314.9)</w:t>
            </w:r>
          </w:p>
        </w:tc>
      </w:tr>
      <w:tr w:rsidR="00110195" w:rsidRPr="00AD4B56" w:rsidTr="00910D64">
        <w:trPr>
          <w:trHeight w:val="288"/>
        </w:trPr>
        <w:tc>
          <w:tcPr>
            <w:tcW w:w="135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Multidimensional approach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F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7 (1.3; 16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.6 (1.6; 19.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6 (1.3; 16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.1 (1.2; 20.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GAST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0 (0.7; 5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1 (0.7; 5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0 (0.7; 5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 (0.7; 4.3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SB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3 (1.6; 11.5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7 (1.3; 10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0 (1.1; 8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 (0.2; 2.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GAST pre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7 (1.2; 6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7 (1.2; 6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7 (1.2; 6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5 (1.2; 5.9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SF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9 (1.2; 7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1 (1.3; 7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9 (1.2; 6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 (0.5; 4.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FS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 (0.4; 6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 (0.4; 6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 (0.4; 5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 (0.4; 4.7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7 (0.9; 7.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1 (1.1; 9.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6 (0.9; 7.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 (0.2; 2.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FS pre-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0 (0.6; 6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1 (0.6; 7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9 (0.6; 6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 (0.6; 6.0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DF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1 (0.9; 5.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1 (1.3; 7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5 (1.0; 6.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 (0.4; 2.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SS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 (0.5; 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 (0.5; 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 (0.5; 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 (0.5; 2.5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F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6 (0.9; 7.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0 (1.1; 8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6 (0.9; 7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 (0.3; 3.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SS pre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0 (1.1; 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0 (1.1; 3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9 (1.1; 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 (1.1; 3.0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GAS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3 (0.8; 6.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7 (0.9; 7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3 (0.8; 6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 (0.3; 3.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FS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 (0.4; 7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 (0.4; 7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 (0.4; 7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 (0.4; 6.6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F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3 (1.1; 4.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5 (1.2; 5.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1 (1.0; 4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 (0.7; 3.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8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 (0.8; 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 (0.8; 3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 (0.8; 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 (0.8; 2.8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F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9 (0.8; 4.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2 (0.9; 5.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 (0.8; 4.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 (0.4; 3.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FQ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 (0.3; 8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 (0.3; 9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 (0.3; 8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 (0.3; 6.8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S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 (0.8; 3.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9 (0.9; 4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 (0.8; 3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 (0.4; 2.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DFI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 (0.6; 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 (0.6; 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 (0.6; 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 (0.6; 2.2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FQ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 (0.5; 3.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 (0.5; 4.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 (0.5; 3.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5 (0.2; 1.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FI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 (0.6; 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 (0.6; 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 (0.6; 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 (0.6; 2.2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F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 (0.5; 2.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 (0.7; 3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 (0.6; 2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 (0.3; 1.6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SBA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 (0.7; 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 (0.7; 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 (0.7; 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 (0.7; 1.9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 (0.4; 3.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 (0.5; 4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 (0.4; 3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 (0.2; 1.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FI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 (0.6; 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3 (0.6; 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 (0.6; 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 (0.6; 2.2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>SPQ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 (0.4; 2.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 (0.5; 3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 (0.4; 2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 (0.2; 1.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 (0.2; 5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 (0.2; 5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1 (0.2; 5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 (0.2; 4.4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FI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 (0.2; 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 (0.2; 3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 (0.2; 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7 (0.2; 2.8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PQ frai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 (0.4; 2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 (0.4; 1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6 (0.4; 1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8 (0.4; 1.8)</w:t>
            </w:r>
          </w:p>
        </w:tc>
      </w:tr>
      <w:tr w:rsidR="00110195" w:rsidRPr="00AD4B56" w:rsidTr="00910D64">
        <w:trPr>
          <w:trHeight w:val="288"/>
        </w:trPr>
        <w:tc>
          <w:tcPr>
            <w:tcW w:w="135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Accumulation of deficits approach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I4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.7 (6.0; 26.8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.5 (7.8; 35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.3 (6.6; 30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.2 (5.8; 40.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GA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 (0.6; 4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 (0.6; 4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 (0.6; 4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 (0.6; 4.2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I7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.1 (1.6; 15.9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.1 (2.3; 22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2 (2.0; 19.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.9 (1.8; 26.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GA pre-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1 (1.1; 3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2 (1.1; 4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1 (1.1; 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1 (1.1; 3.9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G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1 (1.0; 17.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.8 (1.4; 24.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9 (1.2; 20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2 (0.8; 20.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I70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 (0.8; 3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 (0.8; 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 (0.8; 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 (0.8; 3.3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FIP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6 (1.5; 14.6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.6 (1.8; 17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9 (1.5; 15.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9 (1.3; 18.6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I40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 (0.8; 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 (0.8; 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 (0.8; 3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1 (0.8; 3.6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LTC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7 (0.9; 23.7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.3 (1.0; 26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7 (0.9; 23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 (0.2; 9.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IBLSA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0 (1.1; 14.5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8 (1.3; 17.2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.3 (1.2; 15.5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1 (0.5; 9.3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</w:tr>
      <w:tr w:rsidR="00110195" w:rsidRPr="00AD4B56" w:rsidTr="00910D64">
        <w:trPr>
          <w:trHeight w:val="288"/>
        </w:trPr>
        <w:tc>
          <w:tcPr>
            <w:tcW w:w="135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Disability  approach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ES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1 (1.3; 7.4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7 (1.6; 8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4 (1.4; 8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6 (1.0; 6.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RCA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 (0.7; 3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6 (0.7; 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 (0.7; 3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 (0.7; 2.7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RC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7 (1.0; 7.3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3 (1.2; 8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.0 (1.1; 8.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 (0.5; 4.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ES13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 (0.7; 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 (0.7; 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 (0.7; 3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2 (0.7; 2.7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HRH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5 (1.1; 6.1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9 (1.2; 7.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8 (1.2; 6.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.2 (0.8; 5.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HRH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 (0.6; 3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5 (0.6; 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 (0.6; 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 (0.6; 2.5)</w:t>
            </w:r>
          </w:p>
        </w:tc>
      </w:tr>
      <w:tr w:rsidR="00110195" w:rsidRPr="00AD4B56" w:rsidTr="00910D64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HCF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 (0.8; 3.6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8 (0.9; 3.9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7 (0.8; 3.7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.9 (0.4; 2.2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HCFS frai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 (0.5; 3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 (0.5; 3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4 (0.5; 3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0195" w:rsidRPr="00AD4B56" w:rsidRDefault="00110195" w:rsidP="00910D64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4B56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.0 (0.5; 2.9)</w:t>
            </w:r>
          </w:p>
        </w:tc>
      </w:tr>
    </w:tbl>
    <w:p w:rsidR="00110195" w:rsidRDefault="00110195" w:rsidP="00110195">
      <w:pPr>
        <w:tabs>
          <w:tab w:val="left" w:pos="12330"/>
        </w:tabs>
        <w:spacing w:before="0" w:after="0"/>
        <w:rPr>
          <w:rFonts w:ascii="Times New Roman" w:hAnsi="Times New Roman" w:cs="Times New Roman"/>
          <w:sz w:val="16"/>
          <w:szCs w:val="16"/>
        </w:rPr>
      </w:pPr>
      <w:r w:rsidRPr="00AD4B56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AD4B56">
        <w:rPr>
          <w:rFonts w:ascii="Times New Roman" w:hAnsi="Times New Roman" w:cs="Times New Roman"/>
          <w:sz w:val="16"/>
          <w:szCs w:val="16"/>
        </w:rPr>
        <w:t>Model 0= Crude models. 2Model 1= HR adjusted by sex. 3Model 2= Model 1 + smoking status and alcohol consumption.  4Model 3= Model 2 + physical activity, BMI, diabetes, hypertension, cancer, an</w:t>
      </w:r>
      <w:r>
        <w:rPr>
          <w:rFonts w:ascii="Times New Roman" w:hAnsi="Times New Roman" w:cs="Times New Roman"/>
          <w:sz w:val="16"/>
          <w:szCs w:val="16"/>
        </w:rPr>
        <w:t>a</w:t>
      </w:r>
      <w:r w:rsidRPr="00AD4B56">
        <w:rPr>
          <w:rFonts w:ascii="Times New Roman" w:hAnsi="Times New Roman" w:cs="Times New Roman"/>
          <w:sz w:val="16"/>
          <w:szCs w:val="16"/>
        </w:rPr>
        <w:t xml:space="preserve">emia, COPD, arthritis, neuropsychiatric, depression, cognition, self-rated health &amp; quality of life.  </w:t>
      </w:r>
      <w:bookmarkStart w:id="0" w:name="_GoBack"/>
      <w:bookmarkEnd w:id="0"/>
    </w:p>
    <w:p w:rsidR="00110195" w:rsidRDefault="00110195" w:rsidP="00110195">
      <w:pPr>
        <w:tabs>
          <w:tab w:val="left" w:pos="12330"/>
        </w:tabs>
        <w:spacing w:before="0" w:after="0"/>
        <w:rPr>
          <w:rFonts w:ascii="Times New Roman" w:hAnsi="Times New Roman" w:cs="Times New Roman"/>
          <w:sz w:val="16"/>
          <w:szCs w:val="16"/>
        </w:rPr>
      </w:pPr>
    </w:p>
    <w:p w:rsidR="00110195" w:rsidRPr="00AD4B56" w:rsidRDefault="00110195" w:rsidP="00110195">
      <w:pPr>
        <w:tabs>
          <w:tab w:val="left" w:pos="12330"/>
        </w:tabs>
        <w:spacing w:before="0" w:after="0"/>
        <w:rPr>
          <w:rFonts w:ascii="Times New Roman" w:hAnsi="Times New Roman" w:cs="Times New Roman"/>
          <w:sz w:val="16"/>
          <w:szCs w:val="16"/>
        </w:rPr>
      </w:pPr>
      <w:r w:rsidRPr="00AD4B56">
        <w:rPr>
          <w:rFonts w:ascii="Times New Roman" w:hAnsi="Times New Roman" w:cs="Times New Roman"/>
          <w:sz w:val="16"/>
          <w:szCs w:val="16"/>
        </w:rPr>
        <w:t>Abbreviations frailty scores: BDE= Beaver Dam Eye Study Index. BFI= Brief Frailty Index. CGA= Comprehensive Geriatric Assessment. CGAST= Comprehensive Geriatric Assessment Screening Tests. CSBA= Conselice Study of Brain Aging Score. EFIP= Evaluative Frailty Index for Physical Activity. EFS= Edmonton Frail Scale. FI40= 40-item Frailty Index. FI70= 70-item Frailty Index (SHARE). FIBLSA= Frailty Index Beijing Longitudinal Study of Ageing. FiND= Frail Non-Disabled Questionnaire. FS= Frail Scale. FSS= Frailty Staging System. G8= G-8 Geriatric Screening Tool.   GFI= Groningen Frailty Indicator. HRCA= Hebrew Rehabilitation Center for Aged Vulnerability Index. HSF= Health Status Form. IFQ= Inter-Frail Questionnaire. MFS= Modified Frailty Score.  MPHF= Modified Phenotype of Frailty. NLTCS= Long Term Care Survey Frailty Index. PFI= Physical Frailty Index.  PHF= Phenotype of Frailty. SDFI=, Static/Dynamic Frailty Index. SHCFS= Canadian Study of Health and Aging Clinical Frailty Scale·. SI= Screening Instrument. SOF= Study of Osteoporotic Fractures.  SPPB= Short Physical Performance Battery.  SPQ= Sherbrooke Postal Questionnaire. TFI= Tilburg Frailty Indicator. VES13= Vulnerable Elders Survey. WHRH= WHOAFC &amp; self-reported health. ZED1= ZutPhen Elderly Study (Physical Activity &amp; Low Energy).  ZED2= ZutPhen Elderly Study (Physical Activity &amp; Weight Loss). ZED3= ZutPhen Elderly Study (Physical Activity &amp; Low BMI).</w:t>
      </w:r>
    </w:p>
    <w:p w:rsidR="00110195" w:rsidRDefault="00110195" w:rsidP="00110195">
      <w:pPr>
        <w:spacing w:before="0" w:after="0"/>
        <w:rPr>
          <w:rFonts w:ascii="Times New Roman" w:hAnsi="Times New Roman" w:cs="Times New Roman"/>
          <w:szCs w:val="16"/>
        </w:rPr>
      </w:pPr>
    </w:p>
    <w:p w:rsidR="00110195" w:rsidRDefault="00110195" w:rsidP="00110195">
      <w:pPr>
        <w:spacing w:before="0" w:after="0"/>
        <w:rPr>
          <w:rFonts w:ascii="Times New Roman" w:hAnsi="Times New Roman" w:cs="Times New Roman"/>
          <w:szCs w:val="16"/>
        </w:rPr>
      </w:pPr>
    </w:p>
    <w:p w:rsidR="00614332" w:rsidRPr="00990BEA" w:rsidRDefault="00614332" w:rsidP="00085F20">
      <w:pPr>
        <w:pStyle w:val="NoSpacing"/>
      </w:pPr>
    </w:p>
    <w:sectPr w:rsidR="00614332" w:rsidRPr="00990BEA" w:rsidSect="007A44CE">
      <w:footerReference w:type="default" r:id="rId7"/>
      <w:pgSz w:w="16840" w:h="11900" w:orient="landscape"/>
      <w:pgMar w:top="1134" w:right="1720" w:bottom="1134" w:left="1483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58AC" w:rsidRDefault="00AE58AC" w:rsidP="00863875">
      <w:r>
        <w:separator/>
      </w:r>
    </w:p>
  </w:endnote>
  <w:endnote w:type="continuationSeparator" w:id="0">
    <w:p w:rsidR="00AE58AC" w:rsidRDefault="00AE58AC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58AC" w:rsidRDefault="00AE58AC" w:rsidP="00863875">
      <w:r>
        <w:separator/>
      </w:r>
    </w:p>
  </w:footnote>
  <w:footnote w:type="continuationSeparator" w:id="0">
    <w:p w:rsidR="00AE58AC" w:rsidRDefault="00AE58AC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195"/>
    <w:rsid w:val="000326EB"/>
    <w:rsid w:val="00085F20"/>
    <w:rsid w:val="00110195"/>
    <w:rsid w:val="001428E2"/>
    <w:rsid w:val="00182080"/>
    <w:rsid w:val="0023220F"/>
    <w:rsid w:val="002C7480"/>
    <w:rsid w:val="003326B1"/>
    <w:rsid w:val="00472ED4"/>
    <w:rsid w:val="0049301D"/>
    <w:rsid w:val="004F4B78"/>
    <w:rsid w:val="00581AA8"/>
    <w:rsid w:val="00586717"/>
    <w:rsid w:val="005E345C"/>
    <w:rsid w:val="00614332"/>
    <w:rsid w:val="00670996"/>
    <w:rsid w:val="006F571A"/>
    <w:rsid w:val="00733D3C"/>
    <w:rsid w:val="007A44CE"/>
    <w:rsid w:val="007D7E63"/>
    <w:rsid w:val="007F07B4"/>
    <w:rsid w:val="00861CDD"/>
    <w:rsid w:val="00863875"/>
    <w:rsid w:val="008C0FC2"/>
    <w:rsid w:val="008D6012"/>
    <w:rsid w:val="00990BEA"/>
    <w:rsid w:val="009B4BF7"/>
    <w:rsid w:val="00A07616"/>
    <w:rsid w:val="00A15F54"/>
    <w:rsid w:val="00A352E8"/>
    <w:rsid w:val="00AE58AC"/>
    <w:rsid w:val="00B35920"/>
    <w:rsid w:val="00B96514"/>
    <w:rsid w:val="00BA2812"/>
    <w:rsid w:val="00C22F3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D5FC8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90C19A-94C2-405E-8D8A-9F39ABB7C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0195"/>
    <w:pPr>
      <w:spacing w:before="120" w:after="120"/>
      <w:jc w:val="both"/>
    </w:pPr>
    <w:rPr>
      <w:rFonts w:cs="Calibri-Light"/>
      <w:color w:val="000000"/>
      <w:sz w:val="22"/>
      <w:szCs w:val="22"/>
      <w:lang w:val="en-GB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noProof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noProof/>
      <w:color w:val="6E97AD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noProof/>
      <w:color w:val="40404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noProof/>
      <w:color w:val="E8412C"/>
      <w:sz w:val="16"/>
      <w:szCs w:val="16"/>
      <w:lang w:val="en-US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noProof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noProof/>
      <w:color w:val="auto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noProof/>
      <w:color w:val="5A5A5A"/>
      <w:spacing w:val="15"/>
      <w:lang w:val="en-US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  <w:rPr>
      <w:noProof/>
      <w:lang w:val="en-US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  <w:rPr>
      <w:noProof/>
      <w:lang w:val="en-US"/>
    </w:r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  <w:rPr>
      <w:noProof/>
      <w:lang w:val="en-US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  <w:rPr>
      <w:noProof/>
      <w:lang w:val="en-US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  <w:rPr>
      <w:noProof/>
      <w:lang w:val="en-US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  <w:rPr>
      <w:noProof/>
      <w:lang w:val="en-US"/>
    </w:r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79</Words>
  <Characters>615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é</Company>
  <LinksUpToDate>false</LinksUpToDate>
  <CharactersWithSpaces>7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Aguayo</dc:creator>
  <cp:keywords/>
  <dc:description/>
  <cp:lastModifiedBy>Gloria Aguayo</cp:lastModifiedBy>
  <cp:revision>2</cp:revision>
  <cp:lastPrinted>2016-02-04T10:54:00Z</cp:lastPrinted>
  <dcterms:created xsi:type="dcterms:W3CDTF">2018-02-19T15:20:00Z</dcterms:created>
  <dcterms:modified xsi:type="dcterms:W3CDTF">2018-02-19T15:49:00Z</dcterms:modified>
</cp:coreProperties>
</file>